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973" w:rsidRDefault="00B36973" w:rsidP="000006AD">
      <w:pPr>
        <w:spacing w:line="240" w:lineRule="auto"/>
        <w:rPr>
          <w:b/>
        </w:rPr>
      </w:pPr>
      <w:r w:rsidRPr="00C1178D">
        <w:rPr>
          <w:b/>
        </w:rPr>
        <w:t>Supplementary Information</w:t>
      </w:r>
    </w:p>
    <w:p w:rsidR="005E5EE0" w:rsidRPr="005E5EE0" w:rsidRDefault="005E5EE0" w:rsidP="000006AD">
      <w:pPr>
        <w:spacing w:line="240" w:lineRule="auto"/>
      </w:pPr>
    </w:p>
    <w:p w:rsidR="000006AD" w:rsidRDefault="000006AD" w:rsidP="000006AD">
      <w:pPr>
        <w:spacing w:line="240" w:lineRule="auto"/>
        <w:rPr>
          <w:b/>
        </w:rPr>
      </w:pPr>
    </w:p>
    <w:p w:rsidR="007D7D27" w:rsidRDefault="007D7D27" w:rsidP="000006AD">
      <w:pPr>
        <w:spacing w:line="240" w:lineRule="auto"/>
        <w:rPr>
          <w:b/>
        </w:rPr>
      </w:pPr>
      <w:r>
        <w:rPr>
          <w:noProof/>
          <w:lang w:val="en-US"/>
        </w:rPr>
        <w:drawing>
          <wp:inline distT="0" distB="0" distL="0" distR="0">
            <wp:extent cx="2383200" cy="968400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resh non-frozen tissue at d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3200" cy="9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D27" w:rsidRDefault="007D7D27" w:rsidP="007D7D27">
      <w:pPr>
        <w:spacing w:line="480" w:lineRule="auto"/>
      </w:pPr>
      <w:r>
        <w:rPr>
          <w:b/>
        </w:rPr>
        <w:t>Supplementary Figure 1</w:t>
      </w:r>
      <w:r w:rsidR="005E5EE0">
        <w:rPr>
          <w:b/>
        </w:rPr>
        <w:t xml:space="preserve"> (relates to Figure 2)</w:t>
      </w:r>
      <w:r>
        <w:rPr>
          <w:b/>
        </w:rPr>
        <w:t xml:space="preserve">. </w:t>
      </w:r>
      <w:r w:rsidRPr="00B36D53">
        <w:rPr>
          <w:b/>
        </w:rPr>
        <w:t xml:space="preserve">Representative cervical tissue H&amp;E staining </w:t>
      </w:r>
      <w:r w:rsidRPr="00C1178D">
        <w:rPr>
          <w:b/>
        </w:rPr>
        <w:t xml:space="preserve">of fresh </w:t>
      </w:r>
      <w:r>
        <w:rPr>
          <w:b/>
        </w:rPr>
        <w:t xml:space="preserve">cervical tissue. </w:t>
      </w:r>
      <w:r>
        <w:t xml:space="preserve">Composite representation of </w:t>
      </w:r>
      <w:r w:rsidRPr="00B36D53">
        <w:t xml:space="preserve">sequential images of an H&amp;E stained section of </w:t>
      </w:r>
      <w:r>
        <w:t>d1 cultured fresh, i.e. non-cryopreserved, cervical tissue</w:t>
      </w:r>
      <w:r w:rsidRPr="00B36D53">
        <w:t>.</w:t>
      </w:r>
    </w:p>
    <w:p w:rsidR="007D7D27" w:rsidRDefault="007D7D27" w:rsidP="007D7D27">
      <w:pPr>
        <w:spacing w:line="480" w:lineRule="auto"/>
        <w:rPr>
          <w:b/>
        </w:rPr>
      </w:pPr>
    </w:p>
    <w:p w:rsidR="00B36973" w:rsidRPr="007773BA" w:rsidRDefault="007773BA" w:rsidP="000006AD">
      <w:pPr>
        <w:spacing w:line="240" w:lineRule="auto"/>
        <w:rPr>
          <w:b/>
        </w:rPr>
      </w:pPr>
      <w:r>
        <w:rPr>
          <w:b/>
        </w:rPr>
        <w:t xml:space="preserve">Supplementary </w:t>
      </w:r>
      <w:r w:rsidR="00B36973" w:rsidRPr="007773BA">
        <w:rPr>
          <w:b/>
        </w:rPr>
        <w:t>Table 1</w:t>
      </w:r>
      <w:r>
        <w:rPr>
          <w:b/>
        </w:rPr>
        <w:t xml:space="preserve">. Number of explants obtainable from </w:t>
      </w:r>
      <w:r w:rsidR="00414A76">
        <w:rPr>
          <w:b/>
        </w:rPr>
        <w:t xml:space="preserve">nineteen </w:t>
      </w:r>
      <w:r>
        <w:rPr>
          <w:b/>
        </w:rPr>
        <w:t>cervical tissue</w:t>
      </w:r>
      <w:r w:rsidR="00414A76">
        <w:rPr>
          <w:b/>
        </w:rPr>
        <w:t xml:space="preserve"> don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9"/>
        <w:gridCol w:w="2268"/>
        <w:gridCol w:w="2268"/>
        <w:gridCol w:w="1843"/>
      </w:tblGrid>
      <w:tr w:rsidR="00B36973" w:rsidTr="007773BA">
        <w:tc>
          <w:tcPr>
            <w:tcW w:w="1129" w:type="dxa"/>
            <w:tcBorders>
              <w:bottom w:val="single" w:sz="4" w:space="0" w:color="auto"/>
            </w:tcBorders>
          </w:tcPr>
          <w:p w:rsidR="00B36973" w:rsidRPr="00C1178D" w:rsidRDefault="000A7141" w:rsidP="000006AD">
            <w:pPr>
              <w:jc w:val="center"/>
              <w:rPr>
                <w:b/>
              </w:rPr>
            </w:pPr>
            <w:r>
              <w:rPr>
                <w:b/>
              </w:rPr>
              <w:t>Don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36973" w:rsidRPr="00C1178D" w:rsidRDefault="00B36973" w:rsidP="000006AD">
            <w:pPr>
              <w:jc w:val="center"/>
              <w:rPr>
                <w:b/>
              </w:rPr>
            </w:pPr>
            <w:r w:rsidRPr="00C1178D">
              <w:rPr>
                <w:b/>
              </w:rPr>
              <w:t>Endocervical expla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36973" w:rsidRPr="00C1178D" w:rsidRDefault="00B36973" w:rsidP="000006AD">
            <w:pPr>
              <w:jc w:val="center"/>
              <w:rPr>
                <w:b/>
              </w:rPr>
            </w:pPr>
            <w:r w:rsidRPr="00C1178D">
              <w:rPr>
                <w:b/>
              </w:rPr>
              <w:t>Ectocervical expla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36973" w:rsidRPr="00C1178D" w:rsidRDefault="00B36973" w:rsidP="000006AD">
            <w:pPr>
              <w:jc w:val="center"/>
              <w:rPr>
                <w:b/>
              </w:rPr>
            </w:pPr>
            <w:r w:rsidRPr="00C1178D">
              <w:rPr>
                <w:b/>
              </w:rPr>
              <w:t>Total explants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B36973" w:rsidRPr="00B36973" w:rsidTr="007773BA">
        <w:trPr>
          <w:trHeight w:val="300"/>
        </w:trPr>
        <w:tc>
          <w:tcPr>
            <w:tcW w:w="1129" w:type="dxa"/>
            <w:tcBorders>
              <w:bottom w:val="single" w:sz="4" w:space="0" w:color="auto"/>
            </w:tcBorders>
            <w:noWrap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36973" w:rsidRPr="00B36973" w:rsidRDefault="00B36973" w:rsidP="000006A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697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B36973" w:rsidTr="007773BA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B36973" w:rsidRPr="007773BA" w:rsidRDefault="00130F2B" w:rsidP="000006AD">
            <w:pPr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36973" w:rsidRPr="007773BA" w:rsidRDefault="00B36973" w:rsidP="000006AD">
            <w:pPr>
              <w:jc w:val="center"/>
              <w:rPr>
                <w:b/>
              </w:rPr>
            </w:pPr>
            <w:r w:rsidRPr="007773BA"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36973" w:rsidRPr="007773BA" w:rsidRDefault="00C1178D" w:rsidP="000006AD">
            <w:pPr>
              <w:jc w:val="center"/>
              <w:rPr>
                <w:b/>
              </w:rPr>
            </w:pPr>
            <w:r w:rsidRPr="007773BA">
              <w:rPr>
                <w:b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36973" w:rsidRPr="007773BA" w:rsidRDefault="00C1178D" w:rsidP="000006AD">
            <w:pPr>
              <w:jc w:val="center"/>
              <w:rPr>
                <w:b/>
              </w:rPr>
            </w:pPr>
            <w:r w:rsidRPr="007773BA">
              <w:rPr>
                <w:b/>
              </w:rPr>
              <w:t>14</w:t>
            </w:r>
          </w:p>
        </w:tc>
      </w:tr>
      <w:tr w:rsidR="00B36973" w:rsidTr="007773BA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B36973" w:rsidRPr="007773BA" w:rsidRDefault="00B36973" w:rsidP="000006AD">
            <w:pPr>
              <w:jc w:val="center"/>
              <w:rPr>
                <w:b/>
              </w:rPr>
            </w:pPr>
            <w:r w:rsidRPr="007773BA">
              <w:rPr>
                <w:b/>
              </w:rPr>
              <w:t>Standard devi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36973" w:rsidRPr="007773BA" w:rsidRDefault="00C1178D" w:rsidP="000006AD">
            <w:pPr>
              <w:jc w:val="center"/>
              <w:rPr>
                <w:b/>
              </w:rPr>
            </w:pPr>
            <w:r w:rsidRPr="007773BA">
              <w:rPr>
                <w:b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36973" w:rsidRPr="007773BA" w:rsidRDefault="00C1178D" w:rsidP="000006AD">
            <w:pPr>
              <w:jc w:val="center"/>
              <w:rPr>
                <w:b/>
              </w:rPr>
            </w:pPr>
            <w:r w:rsidRPr="007773BA">
              <w:rPr>
                <w:b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36973" w:rsidRPr="007773BA" w:rsidRDefault="00C1178D" w:rsidP="000006AD">
            <w:pPr>
              <w:jc w:val="center"/>
              <w:rPr>
                <w:b/>
              </w:rPr>
            </w:pPr>
            <w:r w:rsidRPr="007773BA">
              <w:rPr>
                <w:b/>
              </w:rPr>
              <w:t>6</w:t>
            </w:r>
          </w:p>
        </w:tc>
      </w:tr>
    </w:tbl>
    <w:p w:rsidR="000006AD" w:rsidRDefault="000006AD" w:rsidP="000006AD">
      <w:pPr>
        <w:spacing w:line="240" w:lineRule="auto"/>
        <w:rPr>
          <w:b/>
        </w:rPr>
      </w:pPr>
    </w:p>
    <w:p w:rsidR="0021627B" w:rsidRDefault="0021627B" w:rsidP="000006AD">
      <w:pPr>
        <w:spacing w:line="240" w:lineRule="auto"/>
        <w:rPr>
          <w:b/>
        </w:rPr>
      </w:pPr>
    </w:p>
    <w:p w:rsidR="00130F2B" w:rsidRPr="00A7466C" w:rsidRDefault="00130F2B" w:rsidP="0021627B">
      <w:pPr>
        <w:spacing w:line="480" w:lineRule="auto"/>
        <w:rPr>
          <w:b/>
        </w:rPr>
      </w:pPr>
      <w:r w:rsidRPr="00A7466C">
        <w:rPr>
          <w:b/>
        </w:rPr>
        <w:lastRenderedPageBreak/>
        <w:t xml:space="preserve">Supplementary Table 2. Weight corrected optical density </w:t>
      </w:r>
      <w:r w:rsidR="000C6A60">
        <w:rPr>
          <w:b/>
        </w:rPr>
        <w:t xml:space="preserve">at d0 </w:t>
      </w:r>
      <w:r w:rsidRPr="00A7466C">
        <w:rPr>
          <w:b/>
        </w:rPr>
        <w:t xml:space="preserve">of </w:t>
      </w:r>
      <w:r w:rsidR="00076957">
        <w:rPr>
          <w:b/>
        </w:rPr>
        <w:t xml:space="preserve">explants from </w:t>
      </w:r>
      <w:r w:rsidRPr="00A7466C">
        <w:rPr>
          <w:b/>
        </w:rPr>
        <w:t xml:space="preserve">ten freshly processed cervical </w:t>
      </w:r>
      <w:r w:rsidR="00076957">
        <w:rPr>
          <w:b/>
        </w:rPr>
        <w:t>tissue donations</w:t>
      </w:r>
      <w:r w:rsidRPr="00A7466C">
        <w:rPr>
          <w:b/>
        </w:rPr>
        <w:t xml:space="preserve"> and </w:t>
      </w:r>
      <w:r w:rsidR="000C6A60">
        <w:rPr>
          <w:b/>
        </w:rPr>
        <w:t xml:space="preserve">of </w:t>
      </w:r>
      <w:r w:rsidRPr="00A7466C">
        <w:rPr>
          <w:b/>
        </w:rPr>
        <w:t xml:space="preserve">three frozen/thawed explants </w:t>
      </w:r>
      <w:r w:rsidR="000C6A60">
        <w:rPr>
          <w:b/>
        </w:rPr>
        <w:t>from individual dono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1276"/>
        <w:gridCol w:w="1620"/>
      </w:tblGrid>
      <w:tr w:rsidR="007B1F27" w:rsidRPr="00130F2B" w:rsidTr="00EF0514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b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b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Cs w:val="20"/>
                <w:lang w:eastAsia="en-GB"/>
              </w:rPr>
              <w:t>Fres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1F27" w:rsidRDefault="007B1F27" w:rsidP="000006AD">
            <w:pPr>
              <w:jc w:val="center"/>
              <w:rPr>
                <w:rFonts w:eastAsia="Times New Roman" w:cstheme="minorHAnsi"/>
                <w:b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Cs w:val="20"/>
                <w:lang w:eastAsia="en-GB"/>
              </w:rPr>
              <w:t>Frozen</w:t>
            </w:r>
            <w:r w:rsidR="00C27E05">
              <w:rPr>
                <w:rFonts w:eastAsia="Times New Roman" w:cstheme="minorHAnsi"/>
                <w:b/>
                <w:szCs w:val="20"/>
                <w:lang w:eastAsia="en-GB"/>
              </w:rPr>
              <w:t>/thawed</w:t>
            </w: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174.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88.87</w:t>
            </w: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83.54</w:t>
            </w:r>
          </w:p>
        </w:tc>
        <w:tc>
          <w:tcPr>
            <w:tcW w:w="1276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67.10</w:t>
            </w: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75.20</w:t>
            </w:r>
          </w:p>
        </w:tc>
        <w:tc>
          <w:tcPr>
            <w:tcW w:w="1276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91.82</w:t>
            </w: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60.37</w:t>
            </w:r>
          </w:p>
        </w:tc>
        <w:tc>
          <w:tcPr>
            <w:tcW w:w="1276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53.90</w:t>
            </w:r>
          </w:p>
        </w:tc>
        <w:tc>
          <w:tcPr>
            <w:tcW w:w="1276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80.27</w:t>
            </w:r>
          </w:p>
        </w:tc>
        <w:tc>
          <w:tcPr>
            <w:tcW w:w="1276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78.00</w:t>
            </w:r>
          </w:p>
        </w:tc>
        <w:tc>
          <w:tcPr>
            <w:tcW w:w="1276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58.22</w:t>
            </w:r>
          </w:p>
        </w:tc>
        <w:tc>
          <w:tcPr>
            <w:tcW w:w="1276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34.85</w:t>
            </w:r>
          </w:p>
        </w:tc>
        <w:tc>
          <w:tcPr>
            <w:tcW w:w="1276" w:type="dxa"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szCs w:val="20"/>
                <w:lang w:eastAsia="en-GB"/>
              </w:rPr>
              <w:t>85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szCs w:val="20"/>
                <w:lang w:eastAsia="en-GB"/>
              </w:rPr>
            </w:pP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b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Cs w:val="20"/>
                <w:lang w:eastAsia="en-GB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b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Cs w:val="20"/>
                <w:lang w:eastAsia="en-GB"/>
              </w:rPr>
              <w:t>78.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1F27" w:rsidRDefault="007B1F27" w:rsidP="000006AD">
            <w:pPr>
              <w:jc w:val="center"/>
              <w:rPr>
                <w:rFonts w:eastAsia="Times New Roman" w:cstheme="minorHAnsi"/>
                <w:b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b/>
                <w:szCs w:val="20"/>
                <w:lang w:eastAsia="en-GB"/>
              </w:rPr>
              <w:t>82.60</w:t>
            </w:r>
          </w:p>
        </w:tc>
      </w:tr>
      <w:tr w:rsidR="007B1F27" w:rsidRPr="00130F2B" w:rsidTr="00EF0514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b/>
                <w:szCs w:val="20"/>
                <w:lang w:eastAsia="en-GB"/>
              </w:rPr>
            </w:pPr>
            <w:r w:rsidRPr="00130F2B">
              <w:rPr>
                <w:rFonts w:eastAsia="Times New Roman" w:cstheme="minorHAnsi"/>
                <w:b/>
                <w:szCs w:val="20"/>
                <w:lang w:eastAsia="en-GB"/>
              </w:rPr>
              <w:t xml:space="preserve">Standard </w:t>
            </w:r>
            <w:r>
              <w:rPr>
                <w:rFonts w:eastAsia="Times New Roman" w:cstheme="minorHAnsi"/>
                <w:b/>
                <w:szCs w:val="20"/>
                <w:lang w:eastAsia="en-GB"/>
              </w:rPr>
              <w:t>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1F27" w:rsidRPr="00130F2B" w:rsidRDefault="007B1F27" w:rsidP="000006AD">
            <w:pPr>
              <w:jc w:val="center"/>
              <w:rPr>
                <w:rFonts w:eastAsia="Times New Roman" w:cstheme="minorHAnsi"/>
                <w:b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Cs w:val="20"/>
                <w:lang w:eastAsia="en-GB"/>
              </w:rPr>
              <w:t>11.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1F27" w:rsidRDefault="007B1F27" w:rsidP="000006AD">
            <w:pPr>
              <w:jc w:val="center"/>
              <w:rPr>
                <w:rFonts w:eastAsia="Times New Roman" w:cstheme="minorHAnsi"/>
                <w:b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Cs w:val="20"/>
                <w:lang w:eastAsia="en-GB"/>
              </w:rPr>
              <w:t>7.80</w:t>
            </w:r>
          </w:p>
        </w:tc>
      </w:tr>
    </w:tbl>
    <w:p w:rsidR="00130F2B" w:rsidRDefault="00130F2B" w:rsidP="00130F2B">
      <w:pPr>
        <w:spacing w:line="480" w:lineRule="auto"/>
      </w:pPr>
    </w:p>
    <w:sectPr w:rsidR="00130F2B" w:rsidSect="00076D6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6123" w:rsidRDefault="00D46123" w:rsidP="00F41BF8">
      <w:pPr>
        <w:spacing w:after="0" w:line="240" w:lineRule="auto"/>
      </w:pPr>
      <w:r>
        <w:separator/>
      </w:r>
    </w:p>
  </w:endnote>
  <w:endnote w:type="continuationSeparator" w:id="0">
    <w:p w:rsidR="00D46123" w:rsidRDefault="00D46123" w:rsidP="00F41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286082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6957" w:rsidRDefault="00DC210C">
        <w:pPr>
          <w:pStyle w:val="Footer"/>
          <w:jc w:val="right"/>
        </w:pPr>
        <w:r>
          <w:fldChar w:fldCharType="begin"/>
        </w:r>
        <w:r w:rsidR="00076957">
          <w:instrText xml:space="preserve"> PAGE   \* MERGEFORMAT </w:instrText>
        </w:r>
        <w:r>
          <w:fldChar w:fldCharType="separate"/>
        </w:r>
        <w:r w:rsidR="00241A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6957" w:rsidRDefault="000769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6123" w:rsidRDefault="00D46123" w:rsidP="00F41BF8">
      <w:pPr>
        <w:spacing w:after="0" w:line="240" w:lineRule="auto"/>
      </w:pPr>
      <w:r>
        <w:separator/>
      </w:r>
    </w:p>
  </w:footnote>
  <w:footnote w:type="continuationSeparator" w:id="0">
    <w:p w:rsidR="00D46123" w:rsidRDefault="00D46123" w:rsidP="00F41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y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tr0fwwasefeqedafr5pfa19dpfprrpz2pr&quot;&gt;cervical tissue paper&lt;record-ids&gt;&lt;item&gt;1&lt;/item&gt;&lt;item&gt;2&lt;/item&gt;&lt;item&gt;4&lt;/item&gt;&lt;item&gt;5&lt;/item&gt;&lt;item&gt;6&lt;/item&gt;&lt;item&gt;9&lt;/item&gt;&lt;item&gt;10&lt;/item&gt;&lt;item&gt;12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540D8"/>
    <w:rsid w:val="000006AD"/>
    <w:rsid w:val="00000BCC"/>
    <w:rsid w:val="000110BA"/>
    <w:rsid w:val="00012E75"/>
    <w:rsid w:val="00015E28"/>
    <w:rsid w:val="000167BB"/>
    <w:rsid w:val="00016AD7"/>
    <w:rsid w:val="00030DD8"/>
    <w:rsid w:val="000372F0"/>
    <w:rsid w:val="00046CD8"/>
    <w:rsid w:val="00047DF3"/>
    <w:rsid w:val="00050DF6"/>
    <w:rsid w:val="000540EB"/>
    <w:rsid w:val="00056C1E"/>
    <w:rsid w:val="00076957"/>
    <w:rsid w:val="00076D6A"/>
    <w:rsid w:val="000806B6"/>
    <w:rsid w:val="0008542D"/>
    <w:rsid w:val="000930E9"/>
    <w:rsid w:val="000966DE"/>
    <w:rsid w:val="000A3148"/>
    <w:rsid w:val="000A3178"/>
    <w:rsid w:val="000A7141"/>
    <w:rsid w:val="000C1BC2"/>
    <w:rsid w:val="000C3936"/>
    <w:rsid w:val="000C6A60"/>
    <w:rsid w:val="000C7568"/>
    <w:rsid w:val="000C7E34"/>
    <w:rsid w:val="000D290F"/>
    <w:rsid w:val="000D6551"/>
    <w:rsid w:val="000D6C24"/>
    <w:rsid w:val="000F2E2A"/>
    <w:rsid w:val="000F3EC7"/>
    <w:rsid w:val="000F53C7"/>
    <w:rsid w:val="0010324E"/>
    <w:rsid w:val="00107CA0"/>
    <w:rsid w:val="0011687B"/>
    <w:rsid w:val="00117D84"/>
    <w:rsid w:val="00122195"/>
    <w:rsid w:val="00130F2B"/>
    <w:rsid w:val="001330C5"/>
    <w:rsid w:val="00133558"/>
    <w:rsid w:val="00133C9B"/>
    <w:rsid w:val="00146963"/>
    <w:rsid w:val="00146F6A"/>
    <w:rsid w:val="00147507"/>
    <w:rsid w:val="00166CA6"/>
    <w:rsid w:val="001677E6"/>
    <w:rsid w:val="00171401"/>
    <w:rsid w:val="00177A06"/>
    <w:rsid w:val="00183766"/>
    <w:rsid w:val="00187853"/>
    <w:rsid w:val="00193815"/>
    <w:rsid w:val="00196857"/>
    <w:rsid w:val="001A2C5D"/>
    <w:rsid w:val="001A779F"/>
    <w:rsid w:val="001B5932"/>
    <w:rsid w:val="001B7722"/>
    <w:rsid w:val="001D114D"/>
    <w:rsid w:val="001D694D"/>
    <w:rsid w:val="001E2645"/>
    <w:rsid w:val="001E4834"/>
    <w:rsid w:val="001F2D19"/>
    <w:rsid w:val="001F3621"/>
    <w:rsid w:val="001F420E"/>
    <w:rsid w:val="00201CF0"/>
    <w:rsid w:val="00207C13"/>
    <w:rsid w:val="0021627B"/>
    <w:rsid w:val="00217A8C"/>
    <w:rsid w:val="00217AED"/>
    <w:rsid w:val="002314B2"/>
    <w:rsid w:val="002325D8"/>
    <w:rsid w:val="0023486B"/>
    <w:rsid w:val="002358E7"/>
    <w:rsid w:val="0023606D"/>
    <w:rsid w:val="00241A39"/>
    <w:rsid w:val="00245237"/>
    <w:rsid w:val="00246FA9"/>
    <w:rsid w:val="002514B9"/>
    <w:rsid w:val="002550AA"/>
    <w:rsid w:val="00257080"/>
    <w:rsid w:val="00257689"/>
    <w:rsid w:val="00257D7D"/>
    <w:rsid w:val="0026018B"/>
    <w:rsid w:val="0026556B"/>
    <w:rsid w:val="00265CBB"/>
    <w:rsid w:val="0027523F"/>
    <w:rsid w:val="00276420"/>
    <w:rsid w:val="0028098C"/>
    <w:rsid w:val="0029375F"/>
    <w:rsid w:val="0029624C"/>
    <w:rsid w:val="002A2FD8"/>
    <w:rsid w:val="002B09CA"/>
    <w:rsid w:val="002B67CD"/>
    <w:rsid w:val="002C13DE"/>
    <w:rsid w:val="002F2276"/>
    <w:rsid w:val="002F5CED"/>
    <w:rsid w:val="003003DF"/>
    <w:rsid w:val="00307D1B"/>
    <w:rsid w:val="00310723"/>
    <w:rsid w:val="003130DE"/>
    <w:rsid w:val="00340540"/>
    <w:rsid w:val="00346963"/>
    <w:rsid w:val="00346B9D"/>
    <w:rsid w:val="00355159"/>
    <w:rsid w:val="00355D06"/>
    <w:rsid w:val="0036186E"/>
    <w:rsid w:val="00381509"/>
    <w:rsid w:val="003826F3"/>
    <w:rsid w:val="0038299B"/>
    <w:rsid w:val="00386051"/>
    <w:rsid w:val="00387E3D"/>
    <w:rsid w:val="00390057"/>
    <w:rsid w:val="003A3F38"/>
    <w:rsid w:val="003A440E"/>
    <w:rsid w:val="003A539C"/>
    <w:rsid w:val="003B1378"/>
    <w:rsid w:val="003B54C3"/>
    <w:rsid w:val="003B7919"/>
    <w:rsid w:val="003D2B6B"/>
    <w:rsid w:val="003D40A2"/>
    <w:rsid w:val="003D754A"/>
    <w:rsid w:val="003E05A2"/>
    <w:rsid w:val="003F58E8"/>
    <w:rsid w:val="00400F86"/>
    <w:rsid w:val="0040459C"/>
    <w:rsid w:val="00414A76"/>
    <w:rsid w:val="00420087"/>
    <w:rsid w:val="004244C9"/>
    <w:rsid w:val="004320ED"/>
    <w:rsid w:val="004354DB"/>
    <w:rsid w:val="004434DB"/>
    <w:rsid w:val="00444377"/>
    <w:rsid w:val="00450C4B"/>
    <w:rsid w:val="00451D6E"/>
    <w:rsid w:val="00454A70"/>
    <w:rsid w:val="0045538F"/>
    <w:rsid w:val="00456AA4"/>
    <w:rsid w:val="00462339"/>
    <w:rsid w:val="00462359"/>
    <w:rsid w:val="00462606"/>
    <w:rsid w:val="00462FE7"/>
    <w:rsid w:val="00463279"/>
    <w:rsid w:val="00477EA1"/>
    <w:rsid w:val="00482056"/>
    <w:rsid w:val="004837EB"/>
    <w:rsid w:val="00483930"/>
    <w:rsid w:val="00483F15"/>
    <w:rsid w:val="004847EC"/>
    <w:rsid w:val="0048599F"/>
    <w:rsid w:val="004942BB"/>
    <w:rsid w:val="00497E4C"/>
    <w:rsid w:val="004A4B8C"/>
    <w:rsid w:val="004A7561"/>
    <w:rsid w:val="004B0D1D"/>
    <w:rsid w:val="004B2E2D"/>
    <w:rsid w:val="004B4A5F"/>
    <w:rsid w:val="004C5E89"/>
    <w:rsid w:val="004C687C"/>
    <w:rsid w:val="004E5D3B"/>
    <w:rsid w:val="004E6241"/>
    <w:rsid w:val="00502E9B"/>
    <w:rsid w:val="005033D6"/>
    <w:rsid w:val="0050719D"/>
    <w:rsid w:val="005071AE"/>
    <w:rsid w:val="005079A1"/>
    <w:rsid w:val="005117B4"/>
    <w:rsid w:val="005130BC"/>
    <w:rsid w:val="00514711"/>
    <w:rsid w:val="00522D9B"/>
    <w:rsid w:val="00524F3C"/>
    <w:rsid w:val="00525733"/>
    <w:rsid w:val="005317FF"/>
    <w:rsid w:val="00552616"/>
    <w:rsid w:val="00554022"/>
    <w:rsid w:val="00556F0E"/>
    <w:rsid w:val="0056197F"/>
    <w:rsid w:val="00563AF6"/>
    <w:rsid w:val="00564FFC"/>
    <w:rsid w:val="00570E7D"/>
    <w:rsid w:val="005779BD"/>
    <w:rsid w:val="005841F3"/>
    <w:rsid w:val="0058705D"/>
    <w:rsid w:val="005C08C6"/>
    <w:rsid w:val="005D0F09"/>
    <w:rsid w:val="005E0F39"/>
    <w:rsid w:val="005E3376"/>
    <w:rsid w:val="005E5BBE"/>
    <w:rsid w:val="005E5EE0"/>
    <w:rsid w:val="005F6F0A"/>
    <w:rsid w:val="00601C02"/>
    <w:rsid w:val="00605338"/>
    <w:rsid w:val="00615CFC"/>
    <w:rsid w:val="0062369D"/>
    <w:rsid w:val="00630B78"/>
    <w:rsid w:val="00634A59"/>
    <w:rsid w:val="006351ED"/>
    <w:rsid w:val="0063714B"/>
    <w:rsid w:val="006373F0"/>
    <w:rsid w:val="00637B02"/>
    <w:rsid w:val="00640959"/>
    <w:rsid w:val="00640988"/>
    <w:rsid w:val="00650382"/>
    <w:rsid w:val="00651F59"/>
    <w:rsid w:val="006533B3"/>
    <w:rsid w:val="006673BC"/>
    <w:rsid w:val="0067035B"/>
    <w:rsid w:val="00671CD6"/>
    <w:rsid w:val="0067301B"/>
    <w:rsid w:val="00674870"/>
    <w:rsid w:val="00676A6C"/>
    <w:rsid w:val="00681E4D"/>
    <w:rsid w:val="006906F4"/>
    <w:rsid w:val="006937B1"/>
    <w:rsid w:val="006A2814"/>
    <w:rsid w:val="006A6166"/>
    <w:rsid w:val="006B0C4E"/>
    <w:rsid w:val="006B3B06"/>
    <w:rsid w:val="006B594A"/>
    <w:rsid w:val="006C156D"/>
    <w:rsid w:val="006C19B6"/>
    <w:rsid w:val="006C29B9"/>
    <w:rsid w:val="006C54A3"/>
    <w:rsid w:val="006D251E"/>
    <w:rsid w:val="006D2EB1"/>
    <w:rsid w:val="006D46B7"/>
    <w:rsid w:val="006D5584"/>
    <w:rsid w:val="006E24C1"/>
    <w:rsid w:val="006E4DF8"/>
    <w:rsid w:val="006F3772"/>
    <w:rsid w:val="006F6148"/>
    <w:rsid w:val="00706E66"/>
    <w:rsid w:val="00712D9F"/>
    <w:rsid w:val="007204B7"/>
    <w:rsid w:val="00725691"/>
    <w:rsid w:val="00725F96"/>
    <w:rsid w:val="007269C2"/>
    <w:rsid w:val="00732C97"/>
    <w:rsid w:val="007418EB"/>
    <w:rsid w:val="00746054"/>
    <w:rsid w:val="00752DFD"/>
    <w:rsid w:val="00755DAD"/>
    <w:rsid w:val="00761747"/>
    <w:rsid w:val="0077605B"/>
    <w:rsid w:val="007773BA"/>
    <w:rsid w:val="00782426"/>
    <w:rsid w:val="00794331"/>
    <w:rsid w:val="007A17FB"/>
    <w:rsid w:val="007B1684"/>
    <w:rsid w:val="007B1F27"/>
    <w:rsid w:val="007B7EA5"/>
    <w:rsid w:val="007C295B"/>
    <w:rsid w:val="007D48DD"/>
    <w:rsid w:val="007D7D27"/>
    <w:rsid w:val="007E40EF"/>
    <w:rsid w:val="007F02B3"/>
    <w:rsid w:val="007F1FDF"/>
    <w:rsid w:val="007F31DD"/>
    <w:rsid w:val="00805B2C"/>
    <w:rsid w:val="00812CA0"/>
    <w:rsid w:val="00822754"/>
    <w:rsid w:val="00822FCA"/>
    <w:rsid w:val="00825558"/>
    <w:rsid w:val="00827A91"/>
    <w:rsid w:val="00831B85"/>
    <w:rsid w:val="0083400C"/>
    <w:rsid w:val="00853EBE"/>
    <w:rsid w:val="00860C0C"/>
    <w:rsid w:val="00871A47"/>
    <w:rsid w:val="00884E60"/>
    <w:rsid w:val="00887222"/>
    <w:rsid w:val="00893DB0"/>
    <w:rsid w:val="008A2252"/>
    <w:rsid w:val="008A74D4"/>
    <w:rsid w:val="008A7845"/>
    <w:rsid w:val="008A7968"/>
    <w:rsid w:val="008B15ED"/>
    <w:rsid w:val="008C072F"/>
    <w:rsid w:val="008D036F"/>
    <w:rsid w:val="008D17FE"/>
    <w:rsid w:val="008D6BBA"/>
    <w:rsid w:val="008E044F"/>
    <w:rsid w:val="008E71C4"/>
    <w:rsid w:val="008E74F8"/>
    <w:rsid w:val="008F2533"/>
    <w:rsid w:val="008F41C3"/>
    <w:rsid w:val="00905355"/>
    <w:rsid w:val="00905B5E"/>
    <w:rsid w:val="009175EC"/>
    <w:rsid w:val="009215A0"/>
    <w:rsid w:val="0092650E"/>
    <w:rsid w:val="00931EFE"/>
    <w:rsid w:val="00937D67"/>
    <w:rsid w:val="00942DDA"/>
    <w:rsid w:val="009456E1"/>
    <w:rsid w:val="009468DF"/>
    <w:rsid w:val="00970F17"/>
    <w:rsid w:val="00971DB7"/>
    <w:rsid w:val="00974164"/>
    <w:rsid w:val="00976B1F"/>
    <w:rsid w:val="00981F97"/>
    <w:rsid w:val="00985017"/>
    <w:rsid w:val="00985408"/>
    <w:rsid w:val="00987ED6"/>
    <w:rsid w:val="00997965"/>
    <w:rsid w:val="009B089C"/>
    <w:rsid w:val="009B2652"/>
    <w:rsid w:val="009B29E5"/>
    <w:rsid w:val="009C2A9F"/>
    <w:rsid w:val="009D5EEB"/>
    <w:rsid w:val="009D743A"/>
    <w:rsid w:val="009F0B7D"/>
    <w:rsid w:val="009F1380"/>
    <w:rsid w:val="009F2383"/>
    <w:rsid w:val="009F4BEE"/>
    <w:rsid w:val="00A10993"/>
    <w:rsid w:val="00A11AA3"/>
    <w:rsid w:val="00A12D2D"/>
    <w:rsid w:val="00A15D38"/>
    <w:rsid w:val="00A20BF1"/>
    <w:rsid w:val="00A20F1F"/>
    <w:rsid w:val="00A21F2C"/>
    <w:rsid w:val="00A25B05"/>
    <w:rsid w:val="00A351CD"/>
    <w:rsid w:val="00A36EE7"/>
    <w:rsid w:val="00A46F32"/>
    <w:rsid w:val="00A66F83"/>
    <w:rsid w:val="00A7466C"/>
    <w:rsid w:val="00A81BB1"/>
    <w:rsid w:val="00AA002B"/>
    <w:rsid w:val="00AB1D82"/>
    <w:rsid w:val="00AB5EB5"/>
    <w:rsid w:val="00AC2EC3"/>
    <w:rsid w:val="00AE36F0"/>
    <w:rsid w:val="00AF1EFC"/>
    <w:rsid w:val="00AF579C"/>
    <w:rsid w:val="00B00068"/>
    <w:rsid w:val="00B003FB"/>
    <w:rsid w:val="00B06AD2"/>
    <w:rsid w:val="00B204AF"/>
    <w:rsid w:val="00B265EE"/>
    <w:rsid w:val="00B36973"/>
    <w:rsid w:val="00B36D53"/>
    <w:rsid w:val="00B44F43"/>
    <w:rsid w:val="00B44FC0"/>
    <w:rsid w:val="00B45CCF"/>
    <w:rsid w:val="00B60B26"/>
    <w:rsid w:val="00B62B15"/>
    <w:rsid w:val="00B6393A"/>
    <w:rsid w:val="00B64420"/>
    <w:rsid w:val="00B74E98"/>
    <w:rsid w:val="00B84471"/>
    <w:rsid w:val="00B87D2B"/>
    <w:rsid w:val="00BA3868"/>
    <w:rsid w:val="00BA3E12"/>
    <w:rsid w:val="00BC0352"/>
    <w:rsid w:val="00BC2759"/>
    <w:rsid w:val="00BC403A"/>
    <w:rsid w:val="00BD7F4E"/>
    <w:rsid w:val="00BE0055"/>
    <w:rsid w:val="00BF387C"/>
    <w:rsid w:val="00C00D2B"/>
    <w:rsid w:val="00C011B0"/>
    <w:rsid w:val="00C013FB"/>
    <w:rsid w:val="00C05AFD"/>
    <w:rsid w:val="00C06454"/>
    <w:rsid w:val="00C069CB"/>
    <w:rsid w:val="00C10EA1"/>
    <w:rsid w:val="00C1178D"/>
    <w:rsid w:val="00C143E5"/>
    <w:rsid w:val="00C27E05"/>
    <w:rsid w:val="00C36E77"/>
    <w:rsid w:val="00C434CB"/>
    <w:rsid w:val="00C44A78"/>
    <w:rsid w:val="00C5429A"/>
    <w:rsid w:val="00C55BD3"/>
    <w:rsid w:val="00C57989"/>
    <w:rsid w:val="00C62A80"/>
    <w:rsid w:val="00C7504A"/>
    <w:rsid w:val="00C81B06"/>
    <w:rsid w:val="00C9609B"/>
    <w:rsid w:val="00C972F7"/>
    <w:rsid w:val="00C9787C"/>
    <w:rsid w:val="00CA3E26"/>
    <w:rsid w:val="00CB2FA8"/>
    <w:rsid w:val="00CB7141"/>
    <w:rsid w:val="00CC4473"/>
    <w:rsid w:val="00CC7832"/>
    <w:rsid w:val="00CD5C2D"/>
    <w:rsid w:val="00CE0999"/>
    <w:rsid w:val="00CE2C98"/>
    <w:rsid w:val="00CF0B1D"/>
    <w:rsid w:val="00D011DA"/>
    <w:rsid w:val="00D10860"/>
    <w:rsid w:val="00D21091"/>
    <w:rsid w:val="00D21ABF"/>
    <w:rsid w:val="00D22687"/>
    <w:rsid w:val="00D314B6"/>
    <w:rsid w:val="00D35616"/>
    <w:rsid w:val="00D3568A"/>
    <w:rsid w:val="00D411E9"/>
    <w:rsid w:val="00D46123"/>
    <w:rsid w:val="00D62137"/>
    <w:rsid w:val="00D76CA8"/>
    <w:rsid w:val="00D84AF5"/>
    <w:rsid w:val="00D87484"/>
    <w:rsid w:val="00DA2C46"/>
    <w:rsid w:val="00DB4CBC"/>
    <w:rsid w:val="00DC0A0A"/>
    <w:rsid w:val="00DC10FB"/>
    <w:rsid w:val="00DC210C"/>
    <w:rsid w:val="00DC3B28"/>
    <w:rsid w:val="00DC5BA4"/>
    <w:rsid w:val="00DE06EF"/>
    <w:rsid w:val="00DE1AAF"/>
    <w:rsid w:val="00E006AA"/>
    <w:rsid w:val="00E00A73"/>
    <w:rsid w:val="00E03C9D"/>
    <w:rsid w:val="00E273D3"/>
    <w:rsid w:val="00E35191"/>
    <w:rsid w:val="00E44032"/>
    <w:rsid w:val="00E50177"/>
    <w:rsid w:val="00E5130F"/>
    <w:rsid w:val="00E540D8"/>
    <w:rsid w:val="00E545DD"/>
    <w:rsid w:val="00E54D1B"/>
    <w:rsid w:val="00E65540"/>
    <w:rsid w:val="00E65CBC"/>
    <w:rsid w:val="00E72168"/>
    <w:rsid w:val="00E81492"/>
    <w:rsid w:val="00E93D94"/>
    <w:rsid w:val="00EA383B"/>
    <w:rsid w:val="00EA7192"/>
    <w:rsid w:val="00EC4A11"/>
    <w:rsid w:val="00ED0A93"/>
    <w:rsid w:val="00ED7E11"/>
    <w:rsid w:val="00EE1C57"/>
    <w:rsid w:val="00EE3823"/>
    <w:rsid w:val="00EE43E2"/>
    <w:rsid w:val="00EE69CB"/>
    <w:rsid w:val="00EE7DD7"/>
    <w:rsid w:val="00EF0514"/>
    <w:rsid w:val="00EF06E6"/>
    <w:rsid w:val="00F014B3"/>
    <w:rsid w:val="00F03291"/>
    <w:rsid w:val="00F0666F"/>
    <w:rsid w:val="00F07CE7"/>
    <w:rsid w:val="00F109A3"/>
    <w:rsid w:val="00F214AF"/>
    <w:rsid w:val="00F21AFB"/>
    <w:rsid w:val="00F243D9"/>
    <w:rsid w:val="00F30FCD"/>
    <w:rsid w:val="00F33C97"/>
    <w:rsid w:val="00F3588D"/>
    <w:rsid w:val="00F41BF8"/>
    <w:rsid w:val="00F5059D"/>
    <w:rsid w:val="00F5524F"/>
    <w:rsid w:val="00F56A11"/>
    <w:rsid w:val="00F57BC9"/>
    <w:rsid w:val="00F76A91"/>
    <w:rsid w:val="00F76EB1"/>
    <w:rsid w:val="00F80A9E"/>
    <w:rsid w:val="00F91C32"/>
    <w:rsid w:val="00F925F0"/>
    <w:rsid w:val="00F93E7B"/>
    <w:rsid w:val="00F96E88"/>
    <w:rsid w:val="00FA1673"/>
    <w:rsid w:val="00FA2D78"/>
    <w:rsid w:val="00FA3920"/>
    <w:rsid w:val="00FA5188"/>
    <w:rsid w:val="00FA56D2"/>
    <w:rsid w:val="00FB77AC"/>
    <w:rsid w:val="00FC17C6"/>
    <w:rsid w:val="00FC1D7A"/>
    <w:rsid w:val="00FC3DC9"/>
    <w:rsid w:val="00FC65D2"/>
    <w:rsid w:val="00FC7C9B"/>
    <w:rsid w:val="00FD351B"/>
    <w:rsid w:val="00FD5847"/>
    <w:rsid w:val="00FE242E"/>
    <w:rsid w:val="00FE7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D67"/>
    <w:rPr>
      <w:color w:val="2998E3" w:themeColor="hyperlink"/>
      <w:u w:val="single"/>
    </w:rPr>
  </w:style>
  <w:style w:type="paragraph" w:styleId="Revision">
    <w:name w:val="Revision"/>
    <w:hidden/>
    <w:uiPriority w:val="99"/>
    <w:semiHidden/>
    <w:rsid w:val="000D65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B594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94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594A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594A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1B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BF8"/>
  </w:style>
  <w:style w:type="paragraph" w:styleId="Footer">
    <w:name w:val="footer"/>
    <w:basedOn w:val="Normal"/>
    <w:link w:val="FooterChar"/>
    <w:uiPriority w:val="99"/>
    <w:unhideWhenUsed/>
    <w:rsid w:val="00F41B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BF8"/>
  </w:style>
  <w:style w:type="character" w:styleId="LineNumber">
    <w:name w:val="line number"/>
    <w:basedOn w:val="DefaultParagraphFont"/>
    <w:uiPriority w:val="99"/>
    <w:semiHidden/>
    <w:unhideWhenUsed/>
    <w:rsid w:val="00F41BF8"/>
  </w:style>
  <w:style w:type="paragraph" w:styleId="BalloonText">
    <w:name w:val="Balloon Text"/>
    <w:basedOn w:val="Normal"/>
    <w:link w:val="BalloonTextChar"/>
    <w:uiPriority w:val="99"/>
    <w:semiHidden/>
    <w:unhideWhenUsed/>
    <w:rsid w:val="000F2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E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8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88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88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8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88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369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0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091CF4-EB72-4794-939F-6FB72176F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4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2911</cp:lastModifiedBy>
  <cp:revision>4</cp:revision>
  <cp:lastPrinted>2017-01-05T12:56:00Z</cp:lastPrinted>
  <dcterms:created xsi:type="dcterms:W3CDTF">2017-06-08T14:37:00Z</dcterms:created>
  <dcterms:modified xsi:type="dcterms:W3CDTF">2017-06-08T14:39:00Z</dcterms:modified>
</cp:coreProperties>
</file>